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F16" w:rsidRPr="0038525E" w:rsidRDefault="00C17F14" w:rsidP="0038525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bookmarkStart w:id="0" w:name="_GoBack"/>
      <w:bookmarkEnd w:id="0"/>
      <w:r w:rsidR="00F81DCD" w:rsidRPr="0038525E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0C0EC8" w:rsidRPr="0038525E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F81DCD" w:rsidRPr="0038525E" w:rsidRDefault="006A30B4" w:rsidP="0038525E">
      <w:pPr>
        <w:spacing w:line="36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38525E">
        <w:rPr>
          <w:rFonts w:ascii="Times New Roman" w:hAnsi="Times New Roman" w:cs="Times New Roman"/>
          <w:i/>
          <w:sz w:val="24"/>
          <w:szCs w:val="24"/>
          <w:u w:val="single"/>
        </w:rPr>
        <w:t>The International Obesity Task Force (IOTF) cut-off points</w:t>
      </w:r>
    </w:p>
    <w:p w:rsidR="00CE4E61" w:rsidRPr="0038525E" w:rsidRDefault="006A30B4" w:rsidP="0038525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38525E">
        <w:rPr>
          <w:rFonts w:ascii="Times New Roman" w:hAnsi="Times New Roman" w:cs="Times New Roman"/>
          <w:sz w:val="24"/>
          <w:szCs w:val="24"/>
        </w:rPr>
        <w:t>The IOTF cut-offs were developed in 2000 to create an internationally acceptable age- and sex- dependent definition of child overweight and obesity</w:t>
      </w:r>
      <w:r w:rsidR="00A6454C" w:rsidRPr="0038525E">
        <w:rPr>
          <w:rFonts w:ascii="Times New Roman" w:hAnsi="Times New Roman" w:cs="Times New Roman"/>
          <w:sz w:val="24"/>
          <w:szCs w:val="24"/>
        </w:rPr>
        <w:t xml:space="preserve"> based on body mass index (BMI) measurements</w:t>
      </w:r>
      <w:r w:rsidRPr="0038525E">
        <w:rPr>
          <w:rFonts w:ascii="Times New Roman" w:hAnsi="Times New Roman" w:cs="Times New Roman"/>
          <w:sz w:val="24"/>
          <w:szCs w:val="24"/>
        </w:rPr>
        <w:t xml:space="preserve">. </w:t>
      </w:r>
      <w:r w:rsidR="00CE4E61" w:rsidRPr="0038525E">
        <w:rPr>
          <w:rFonts w:ascii="Times New Roman" w:hAnsi="Times New Roman" w:cs="Times New Roman"/>
          <w:sz w:val="24"/>
          <w:szCs w:val="24"/>
        </w:rPr>
        <w:t>Data from nearly 200,000 children</w:t>
      </w:r>
      <w:r w:rsidR="00333B2B">
        <w:rPr>
          <w:rFonts w:ascii="Times New Roman" w:hAnsi="Times New Roman" w:cs="Times New Roman"/>
          <w:sz w:val="24"/>
          <w:szCs w:val="24"/>
        </w:rPr>
        <w:t xml:space="preserve"> and adolescents</w:t>
      </w:r>
      <w:r w:rsidR="00CE4E61" w:rsidRPr="0038525E">
        <w:rPr>
          <w:rFonts w:ascii="Times New Roman" w:hAnsi="Times New Roman" w:cs="Times New Roman"/>
          <w:sz w:val="24"/>
          <w:szCs w:val="24"/>
        </w:rPr>
        <w:t xml:space="preserve"> aged 0-25 years old were collected through six large nationally representative cross-sectional growth studies conducted in Brazil, Great Britain, Hong Kong, the Netherlands, Singapore, and the United States. </w:t>
      </w:r>
      <w:r w:rsidR="00E56CA5" w:rsidRPr="0038525E">
        <w:rPr>
          <w:rFonts w:ascii="Times New Roman" w:hAnsi="Times New Roman" w:cs="Times New Roman"/>
          <w:sz w:val="24"/>
          <w:szCs w:val="24"/>
        </w:rPr>
        <w:t>The main purpose was to extrapolate the adult cut-off points of 25 and 30 kg/m</w:t>
      </w:r>
      <w:r w:rsidR="00E56CA5" w:rsidRPr="0038525E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E56CA5" w:rsidRPr="0038525E">
        <w:rPr>
          <w:rFonts w:ascii="Times New Roman" w:hAnsi="Times New Roman" w:cs="Times New Roman"/>
          <w:sz w:val="24"/>
          <w:szCs w:val="24"/>
        </w:rPr>
        <w:t>to specify age- and sex-specific cut-off points for children and adolescents. Therefore, c</w:t>
      </w:r>
      <w:r w:rsidR="00CE4E61" w:rsidRPr="0038525E">
        <w:rPr>
          <w:rFonts w:ascii="Times New Roman" w:hAnsi="Times New Roman" w:cs="Times New Roman"/>
          <w:sz w:val="24"/>
          <w:szCs w:val="24"/>
        </w:rPr>
        <w:t>entile curves were generated for each of the surveys so that at age 18 years the curves passed through the BMI cut-off points of 25 and 30 kg/m</w:t>
      </w:r>
      <w:r w:rsidR="00CE4E61" w:rsidRPr="003852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E4E61" w:rsidRPr="0038525E">
        <w:rPr>
          <w:rFonts w:ascii="Times New Roman" w:hAnsi="Times New Roman" w:cs="Times New Roman"/>
          <w:sz w:val="24"/>
          <w:szCs w:val="24"/>
        </w:rPr>
        <w:t xml:space="preserve"> for adult overweight and obesity. The resulting curves were averaged to provide age- and sex-specific cut-off points from 2 to 18 years.</w:t>
      </w:r>
      <w:r w:rsidR="00677E14" w:rsidRPr="0038525E">
        <w:rPr>
          <w:rFonts w:ascii="Times New Roman" w:hAnsi="Times New Roman" w:cs="Times New Roman"/>
          <w:sz w:val="24"/>
          <w:szCs w:val="24"/>
        </w:rPr>
        <w:t xml:space="preserve"> </w:t>
      </w:r>
      <w:r w:rsidR="00CE4E61" w:rsidRPr="0038525E">
        <w:rPr>
          <w:rFonts w:ascii="Times New Roman" w:hAnsi="Times New Roman" w:cs="Times New Roman"/>
          <w:sz w:val="24"/>
          <w:szCs w:val="24"/>
        </w:rPr>
        <w:t xml:space="preserve">The definition is </w:t>
      </w:r>
      <w:r w:rsidR="00E56CA5" w:rsidRPr="0038525E">
        <w:rPr>
          <w:rFonts w:ascii="Times New Roman" w:hAnsi="Times New Roman" w:cs="Times New Roman"/>
          <w:sz w:val="24"/>
          <w:szCs w:val="24"/>
        </w:rPr>
        <w:t xml:space="preserve">considered </w:t>
      </w:r>
      <w:r w:rsidR="00CE4E61" w:rsidRPr="0038525E">
        <w:rPr>
          <w:rFonts w:ascii="Times New Roman" w:hAnsi="Times New Roman" w:cs="Times New Roman"/>
          <w:sz w:val="24"/>
          <w:szCs w:val="24"/>
        </w:rPr>
        <w:t>less arbitrary and more international than others and it is encouraged for direct comparison of trends in child obesity worldwide (Cole et al. BMJ</w:t>
      </w:r>
      <w:r w:rsidR="00677E14" w:rsidRPr="0038525E">
        <w:rPr>
          <w:rFonts w:ascii="Times New Roman" w:hAnsi="Times New Roman" w:cs="Times New Roman"/>
          <w:sz w:val="24"/>
          <w:szCs w:val="24"/>
        </w:rPr>
        <w:t>.</w:t>
      </w:r>
      <w:r w:rsidR="00CE4E61" w:rsidRPr="0038525E">
        <w:rPr>
          <w:rFonts w:ascii="Times New Roman" w:hAnsi="Times New Roman" w:cs="Times New Roman"/>
          <w:sz w:val="24"/>
          <w:szCs w:val="24"/>
        </w:rPr>
        <w:t xml:space="preserve"> 2000</w:t>
      </w:r>
      <w:r w:rsidR="00677E14" w:rsidRPr="0038525E">
        <w:rPr>
          <w:rFonts w:ascii="Times New Roman" w:hAnsi="Times New Roman" w:cs="Times New Roman"/>
          <w:sz w:val="24"/>
          <w:szCs w:val="24"/>
        </w:rPr>
        <w:t>;</w:t>
      </w:r>
      <w:r w:rsidR="00CE4E61" w:rsidRPr="0038525E">
        <w:rPr>
          <w:rFonts w:ascii="Times New Roman" w:hAnsi="Times New Roman" w:cs="Times New Roman"/>
          <w:sz w:val="24"/>
          <w:szCs w:val="24"/>
        </w:rPr>
        <w:t xml:space="preserve"> 320:1240).</w:t>
      </w:r>
    </w:p>
    <w:p w:rsidR="006A30B4" w:rsidRPr="0038525E" w:rsidRDefault="006A30B4" w:rsidP="0038525E">
      <w:pPr>
        <w:spacing w:line="36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38525E">
        <w:rPr>
          <w:rFonts w:ascii="Times New Roman" w:hAnsi="Times New Roman" w:cs="Times New Roman"/>
          <w:i/>
          <w:sz w:val="24"/>
          <w:szCs w:val="24"/>
          <w:u w:val="single"/>
        </w:rPr>
        <w:t xml:space="preserve"> The </w:t>
      </w:r>
      <w:proofErr w:type="spellStart"/>
      <w:r w:rsidRPr="0038525E">
        <w:rPr>
          <w:rFonts w:ascii="Times New Roman" w:hAnsi="Times New Roman" w:cs="Times New Roman"/>
          <w:i/>
          <w:sz w:val="24"/>
          <w:szCs w:val="24"/>
          <w:u w:val="single"/>
        </w:rPr>
        <w:t>Centers</w:t>
      </w:r>
      <w:proofErr w:type="spellEnd"/>
      <w:r w:rsidRPr="0038525E">
        <w:rPr>
          <w:rFonts w:ascii="Times New Roman" w:hAnsi="Times New Roman" w:cs="Times New Roman"/>
          <w:i/>
          <w:sz w:val="24"/>
          <w:szCs w:val="24"/>
          <w:u w:val="single"/>
        </w:rPr>
        <w:t xml:space="preserve"> for Disease Control and Prevention (CDC) cut-off points</w:t>
      </w:r>
    </w:p>
    <w:p w:rsidR="00A6454C" w:rsidRPr="0038525E" w:rsidRDefault="00E56CA5" w:rsidP="0038525E">
      <w:pPr>
        <w:pStyle w:val="EndNoteBibliography"/>
        <w:spacing w:after="240"/>
        <w:jc w:val="both"/>
      </w:pPr>
      <w:r w:rsidRPr="0038525E">
        <w:t>The CDC created in 2000 the CDC Grow</w:t>
      </w:r>
      <w:r w:rsidR="00A6454C" w:rsidRPr="0038525E">
        <w:t xml:space="preserve">th charts for the United States (US). The cut-off points are based on the growth curves that were developed with the data collected in five US cross-sectional nationally representative health examination surveys: </w:t>
      </w:r>
      <w:r w:rsidRPr="0038525E">
        <w:t>NHES</w:t>
      </w:r>
      <w:r w:rsidR="00A6454C" w:rsidRPr="0038525E">
        <w:t xml:space="preserve"> </w:t>
      </w:r>
      <w:r w:rsidRPr="0038525E">
        <w:t>II</w:t>
      </w:r>
      <w:r w:rsidR="00A6454C" w:rsidRPr="0038525E">
        <w:t xml:space="preserve"> </w:t>
      </w:r>
      <w:r w:rsidRPr="0038525E">
        <w:t>(1963–65)</w:t>
      </w:r>
      <w:r w:rsidR="00A6454C" w:rsidRPr="0038525E">
        <w:t xml:space="preserve"> </w:t>
      </w:r>
      <w:r w:rsidRPr="0038525E">
        <w:t>and</w:t>
      </w:r>
      <w:r w:rsidR="00A6454C" w:rsidRPr="0038525E">
        <w:t xml:space="preserve"> </w:t>
      </w:r>
      <w:r w:rsidRPr="0038525E">
        <w:t>III</w:t>
      </w:r>
      <w:r w:rsidR="00A6454C" w:rsidRPr="0038525E">
        <w:t xml:space="preserve"> </w:t>
      </w:r>
      <w:r w:rsidRPr="0038525E">
        <w:t>(1966–70),</w:t>
      </w:r>
      <w:r w:rsidR="00A6454C" w:rsidRPr="0038525E">
        <w:t xml:space="preserve"> </w:t>
      </w:r>
      <w:r w:rsidRPr="0038525E">
        <w:t>and</w:t>
      </w:r>
      <w:r w:rsidR="00A6454C" w:rsidRPr="0038525E">
        <w:t xml:space="preserve"> </w:t>
      </w:r>
      <w:r w:rsidRPr="0038525E">
        <w:t>NHANES</w:t>
      </w:r>
      <w:r w:rsidR="00A6454C" w:rsidRPr="0038525E">
        <w:t xml:space="preserve"> </w:t>
      </w:r>
      <w:r w:rsidRPr="0038525E">
        <w:t>I</w:t>
      </w:r>
      <w:r w:rsidR="00A6454C" w:rsidRPr="0038525E">
        <w:t xml:space="preserve"> </w:t>
      </w:r>
      <w:r w:rsidRPr="0038525E">
        <w:t>(1971–74)</w:t>
      </w:r>
      <w:r w:rsidR="00A6454C" w:rsidRPr="0038525E">
        <w:t xml:space="preserve"> II (1976–80), and III (1988–94). In 2007, it was recommended that, based on these growth curves, children with a BMI at or above the 95</w:t>
      </w:r>
      <w:r w:rsidR="00A6454C" w:rsidRPr="0038525E">
        <w:rPr>
          <w:vertAlign w:val="superscript"/>
        </w:rPr>
        <w:t>th</w:t>
      </w:r>
      <w:r w:rsidR="00A6454C" w:rsidRPr="0038525E">
        <w:t xml:space="preserve"> percentiless for age and sex should be considered obese and those with a BMI at or above 85</w:t>
      </w:r>
      <w:r w:rsidR="00A6454C" w:rsidRPr="0038525E">
        <w:rPr>
          <w:vertAlign w:val="superscript"/>
        </w:rPr>
        <w:t>th</w:t>
      </w:r>
      <w:r w:rsidR="00A6454C" w:rsidRPr="0038525E">
        <w:t xml:space="preserve"> but below 95</w:t>
      </w:r>
      <w:r w:rsidR="00A6454C" w:rsidRPr="0038525E">
        <w:rPr>
          <w:vertAlign w:val="superscript"/>
        </w:rPr>
        <w:t>th</w:t>
      </w:r>
      <w:r w:rsidR="00A6454C" w:rsidRPr="0038525E">
        <w:t xml:space="preserve"> should be considered overweigth (Kuczmarski RJ et al. Vital and health statistics Series 11, </w:t>
      </w:r>
      <w:r w:rsidR="00677E14" w:rsidRPr="0038525E">
        <w:t>2002(246):1-190</w:t>
      </w:r>
      <w:r w:rsidR="00782D9B">
        <w:t>;</w:t>
      </w:r>
      <w:r w:rsidR="00677E14" w:rsidRPr="0038525E">
        <w:t xml:space="preserve"> </w:t>
      </w:r>
      <w:r w:rsidR="00A6454C" w:rsidRPr="0038525E">
        <w:t>Krebs NF et al. Pediatrics.</w:t>
      </w:r>
      <w:r w:rsidR="00A6454C" w:rsidRPr="0038525E">
        <w:rPr>
          <w:i/>
        </w:rPr>
        <w:t xml:space="preserve"> </w:t>
      </w:r>
      <w:r w:rsidR="00A6454C" w:rsidRPr="0038525E">
        <w:t>2007; 120 Suppl 4:S193-228</w:t>
      </w:r>
      <w:r w:rsidR="00677E14" w:rsidRPr="0038525E">
        <w:t>)</w:t>
      </w:r>
      <w:r w:rsidR="00A6454C" w:rsidRPr="0038525E">
        <w:t>.</w:t>
      </w:r>
    </w:p>
    <w:p w:rsidR="006A30B4" w:rsidRPr="0038525E" w:rsidRDefault="006A30B4" w:rsidP="0038525E">
      <w:pPr>
        <w:spacing w:after="240" w:line="36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38525E">
        <w:rPr>
          <w:rFonts w:ascii="Times New Roman" w:hAnsi="Times New Roman" w:cs="Times New Roman"/>
          <w:i/>
          <w:sz w:val="24"/>
          <w:szCs w:val="24"/>
          <w:u w:val="single"/>
        </w:rPr>
        <w:t>The World Health Organization (WHO) cut-off points</w:t>
      </w:r>
    </w:p>
    <w:p w:rsidR="005452E4" w:rsidRPr="0038525E" w:rsidRDefault="00677E14" w:rsidP="0038525E">
      <w:pPr>
        <w:pStyle w:val="EndNoteBibliography"/>
        <w:ind w:hanging="11"/>
        <w:jc w:val="both"/>
      </w:pPr>
      <w:r w:rsidRPr="0038525E">
        <w:rPr>
          <w:bCs/>
        </w:rPr>
        <w:t>Th</w:t>
      </w:r>
      <w:r w:rsidR="000C0EC8" w:rsidRPr="0038525E">
        <w:rPr>
          <w:bCs/>
        </w:rPr>
        <w:t xml:space="preserve">e WHO growth references for </w:t>
      </w:r>
      <w:r w:rsidRPr="0038525E">
        <w:rPr>
          <w:bCs/>
        </w:rPr>
        <w:t xml:space="preserve">children aged 5 to 19 years were developed in 2007 according to the WHO Child Growth Standards for children under 5 years produced in 2006 and the widely used BMI cut-off points for adults. </w:t>
      </w:r>
      <w:r w:rsidRPr="0038525E">
        <w:t>Data from the 1977 Nation</w:t>
      </w:r>
      <w:r w:rsidR="000C0EC8" w:rsidRPr="0038525E">
        <w:t>al Center for Health Statistics</w:t>
      </w:r>
      <w:r w:rsidRPr="0038525E">
        <w:t xml:space="preserve">/WHO growth reference </w:t>
      </w:r>
      <w:r w:rsidR="005452E4" w:rsidRPr="0038525E">
        <w:t xml:space="preserve">for children </w:t>
      </w:r>
      <w:r w:rsidR="00333B2B">
        <w:t xml:space="preserve">and adolescents </w:t>
      </w:r>
      <w:r w:rsidR="005452E4" w:rsidRPr="0038525E">
        <w:t xml:space="preserve">aged 1-24 years were combined with </w:t>
      </w:r>
      <w:r w:rsidRPr="0038525E">
        <w:t xml:space="preserve">data from the </w:t>
      </w:r>
      <w:r w:rsidR="005452E4" w:rsidRPr="0038525E">
        <w:t>0-5 years WHO Growth S</w:t>
      </w:r>
      <w:r w:rsidRPr="0038525E">
        <w:t xml:space="preserve">tandards to smooth the transition </w:t>
      </w:r>
      <w:r w:rsidR="005452E4" w:rsidRPr="0038525E">
        <w:lastRenderedPageBreak/>
        <w:t>between the two datasets. Based on these growth curves, the WHO recommended that children with BMI of more than 2 standard deviations (+2 SD) above the mean should be considered obese and those with BMI between 1 (+1 SD) and +2 SD above the mean are overweigth. Two SD</w:t>
      </w:r>
      <w:r w:rsidR="000C0EC8" w:rsidRPr="0038525E">
        <w:t xml:space="preserve"> above the mean approximates the 97.7</w:t>
      </w:r>
      <w:r w:rsidR="000C0EC8" w:rsidRPr="0038525E">
        <w:rPr>
          <w:vertAlign w:val="superscript"/>
        </w:rPr>
        <w:t>th</w:t>
      </w:r>
      <w:r w:rsidR="000C0EC8" w:rsidRPr="0038525E">
        <w:t xml:space="preserve"> percentile and one SD to the 84</w:t>
      </w:r>
      <w:r w:rsidR="000C0EC8" w:rsidRPr="0038525E">
        <w:rPr>
          <w:vertAlign w:val="superscript"/>
        </w:rPr>
        <w:t>th</w:t>
      </w:r>
      <w:r w:rsidR="000C0EC8" w:rsidRPr="0038525E">
        <w:t xml:space="preserve"> percentile. </w:t>
      </w:r>
      <w:r w:rsidR="005452E4" w:rsidRPr="0038525E">
        <w:t>At 19 years, the BMI values at +1 SD are 25.4 kg/m² for boys and 25.0 kg/m² for girls and the +2 SD value is 29.7 kg/m² for both sexes</w:t>
      </w:r>
      <w:r w:rsidR="00333B2B">
        <w:t>, aproximately</w:t>
      </w:r>
      <w:r w:rsidR="005452E4" w:rsidRPr="0038525E">
        <w:t>. These values are equivalent to the overweigh</w:t>
      </w:r>
      <w:r w:rsidR="000F6465">
        <w:t>t (&gt;25.0 kg/m²) and obesity (&gt;</w:t>
      </w:r>
      <w:r w:rsidR="005452E4" w:rsidRPr="0038525E">
        <w:t>30.0 kg/m²) cut-offs points for adults</w:t>
      </w:r>
      <w:r w:rsidR="00333B2B">
        <w:t xml:space="preserve"> </w:t>
      </w:r>
      <w:r w:rsidR="000C0EC8" w:rsidRPr="0038525E">
        <w:t>(</w:t>
      </w:r>
      <w:r w:rsidR="000C0EC8" w:rsidRPr="0038525E">
        <w:rPr>
          <w:noProof w:val="0"/>
        </w:rPr>
        <w:t xml:space="preserve">de </w:t>
      </w:r>
      <w:proofErr w:type="spellStart"/>
      <w:r w:rsidR="000C0EC8" w:rsidRPr="0038525E">
        <w:rPr>
          <w:noProof w:val="0"/>
        </w:rPr>
        <w:t>Onis</w:t>
      </w:r>
      <w:proofErr w:type="spellEnd"/>
      <w:r w:rsidR="000C0EC8" w:rsidRPr="0038525E">
        <w:rPr>
          <w:noProof w:val="0"/>
        </w:rPr>
        <w:t xml:space="preserve"> M et al. Bull World Health Organ. 2007; 85(9):660-667</w:t>
      </w:r>
      <w:r w:rsidR="000C0EC8" w:rsidRPr="0038525E">
        <w:t>; Shields M et al. Int J Pediatr Obes.</w:t>
      </w:r>
      <w:r w:rsidR="000C0EC8" w:rsidRPr="0038525E">
        <w:rPr>
          <w:i/>
        </w:rPr>
        <w:t xml:space="preserve"> </w:t>
      </w:r>
      <w:r w:rsidR="000C0EC8" w:rsidRPr="0038525E">
        <w:t>2010; 5(3):265-273).</w:t>
      </w:r>
    </w:p>
    <w:p w:rsidR="0038525E" w:rsidRPr="0038525E" w:rsidRDefault="0038525E" w:rsidP="0038525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38525E" w:rsidRPr="0038525E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6F4067" w:rsidRDefault="006F4067" w:rsidP="00BB7344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6F4067" w:rsidRPr="00BB7344" w:rsidRDefault="006F4067" w:rsidP="00BB7344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BB7344" w:rsidRPr="0038525E" w:rsidRDefault="00BB7344" w:rsidP="0038525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BB7344" w:rsidRPr="0038525E" w:rsidSect="0038525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4"/>
  </w:docVars>
  <w:rsids>
    <w:rsidRoot w:val="00F81DCD"/>
    <w:rsid w:val="000C0EC8"/>
    <w:rsid w:val="000F2956"/>
    <w:rsid w:val="000F6465"/>
    <w:rsid w:val="001C6ED9"/>
    <w:rsid w:val="002B4513"/>
    <w:rsid w:val="002C76EB"/>
    <w:rsid w:val="00333B2B"/>
    <w:rsid w:val="0038525E"/>
    <w:rsid w:val="004D4798"/>
    <w:rsid w:val="005452E4"/>
    <w:rsid w:val="00677E14"/>
    <w:rsid w:val="006A30B4"/>
    <w:rsid w:val="006F4067"/>
    <w:rsid w:val="00782D9B"/>
    <w:rsid w:val="00947C8A"/>
    <w:rsid w:val="00A6454C"/>
    <w:rsid w:val="00BB7344"/>
    <w:rsid w:val="00C17F14"/>
    <w:rsid w:val="00C66F92"/>
    <w:rsid w:val="00CE4E61"/>
    <w:rsid w:val="00DF7074"/>
    <w:rsid w:val="00DF7F43"/>
    <w:rsid w:val="00E56CA5"/>
    <w:rsid w:val="00F81DCD"/>
    <w:rsid w:val="00FB3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99"/>
    <w:rsid w:val="00A6454C"/>
    <w:pPr>
      <w:spacing w:after="0" w:line="360" w:lineRule="auto"/>
    </w:pPr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A6454C"/>
    <w:rPr>
      <w:rFonts w:ascii="Times New Roman" w:hAnsi="Times New Roman" w:cs="Times New Roman"/>
      <w:noProof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99"/>
    <w:rsid w:val="00A6454C"/>
    <w:pPr>
      <w:spacing w:after="0" w:line="360" w:lineRule="auto"/>
    </w:pPr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A6454C"/>
    <w:rPr>
      <w:rFonts w:ascii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6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43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3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5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0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8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7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03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39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79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11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6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63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63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68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78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20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08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588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25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23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5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14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5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0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27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9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62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7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7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4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1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9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3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2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64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7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9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9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2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5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1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5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9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3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0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4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1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7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2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8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6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56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3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0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3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9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4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0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4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8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4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1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6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0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5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8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4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8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3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6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3</Pages>
  <Words>526</Words>
  <Characters>2666</Characters>
  <Application>Microsoft Office Word</Application>
  <DocSecurity>0</DocSecurity>
  <Lines>4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3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elserrat</dc:creator>
  <cp:lastModifiedBy>LTACHADO</cp:lastModifiedBy>
  <cp:revision>12</cp:revision>
  <dcterms:created xsi:type="dcterms:W3CDTF">2017-11-23T10:37:00Z</dcterms:created>
  <dcterms:modified xsi:type="dcterms:W3CDTF">2018-03-01T21:40:00Z</dcterms:modified>
</cp:coreProperties>
</file>